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036" w:type="dxa"/>
        <w:jc w:val="center"/>
        <w:tblLayout w:type="fixed"/>
        <w:tblLook w:val="04A0" w:firstRow="1" w:lastRow="0" w:firstColumn="1" w:lastColumn="0" w:noHBand="0" w:noVBand="1"/>
      </w:tblPr>
      <w:tblGrid>
        <w:gridCol w:w="1620"/>
        <w:gridCol w:w="649"/>
        <w:gridCol w:w="7087"/>
        <w:gridCol w:w="680"/>
      </w:tblGrid>
      <w:tr w:rsidR="008D7879" w:rsidRPr="00E40952" w14:paraId="4CA4CF54" w14:textId="77777777" w:rsidTr="009062D7">
        <w:trPr>
          <w:jc w:val="center"/>
        </w:trPr>
        <w:tc>
          <w:tcPr>
            <w:tcW w:w="1620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5F446B" w:rsidRPr="00E40952" w:rsidRDefault="005F446B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64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5F446B" w:rsidRPr="00E40952" w:rsidRDefault="005F446B" w:rsidP="00F652BB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708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5F446B" w:rsidRPr="00E40952" w:rsidRDefault="005F446B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680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5F446B" w:rsidRPr="00E40952" w:rsidRDefault="005F446B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4A74B8" w:rsidRPr="00E40952" w14:paraId="1DADB1BB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193EEA42" w14:textId="2045593D" w:rsidR="004A74B8" w:rsidRPr="00E40952" w:rsidRDefault="004A74B8" w:rsidP="004A74B8">
            <w:pPr>
              <w:spacing w:after="0" w:line="240" w:lineRule="auto"/>
              <w:ind w:firstLine="19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9062D7" w:rsidRPr="00E40952" w14:paraId="0DFC769F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2B881EEA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016B187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FDCD5F4" w14:textId="77777777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608E315" w14:textId="3E3663D0" w:rsidR="005F446B" w:rsidRPr="00E40952" w:rsidRDefault="00786340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</w:p>
        </w:tc>
      </w:tr>
      <w:tr w:rsidR="009062D7" w:rsidRPr="00E40952" w14:paraId="4C3D9A46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295F6B02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C98FCE0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775CFD67" w14:textId="77777777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CommentReference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57247E9" w14:textId="6E660BF4" w:rsidR="005F446B" w:rsidRPr="00E40952" w:rsidRDefault="00C77BC5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</w:p>
        </w:tc>
      </w:tr>
      <w:tr w:rsidR="004A74B8" w:rsidRPr="00E40952" w14:paraId="3CCF31CD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51CCE738" w14:textId="7FE05107" w:rsidR="004A74B8" w:rsidRPr="00E40952" w:rsidRDefault="004A74B8" w:rsidP="004A74B8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9062D7" w:rsidRPr="00E40952" w14:paraId="11474F58" w14:textId="77777777" w:rsidTr="009062D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73B652DF" w14:textId="233684BC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4962734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EA79681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E45A7E8" w14:textId="63C96C3C" w:rsidR="005F446B" w:rsidRPr="00E40952" w:rsidRDefault="00C77BC5" w:rsidP="00F652BB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  <w:r w:rsidR="00F9636D">
              <w:rPr>
                <w:rFonts w:cs="Tahoma"/>
                <w:color w:val="BFBFBF" w:themeColor="background1" w:themeShade="BF"/>
                <w:sz w:val="18"/>
                <w:szCs w:val="18"/>
              </w:rPr>
              <w:t>-2</w:t>
            </w:r>
          </w:p>
        </w:tc>
      </w:tr>
      <w:tr w:rsidR="009062D7" w:rsidRPr="00E40952" w14:paraId="4E4E12FC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</w:tcPr>
          <w:p w14:paraId="77BB9132" w14:textId="77777777" w:rsidR="005F446B" w:rsidRPr="00E40952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71BE2E23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B784DB6" w14:textId="6D283009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149FBCF" w14:textId="55F396F1" w:rsidR="005F446B" w:rsidRPr="00E40952" w:rsidRDefault="00F9636D" w:rsidP="00F652BB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</w:t>
            </w:r>
          </w:p>
        </w:tc>
      </w:tr>
      <w:tr w:rsidR="004A74B8" w:rsidRPr="00E40952" w14:paraId="3B66116B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6D178C16" w14:textId="0D6C26FE" w:rsidR="004A74B8" w:rsidRPr="00E40952" w:rsidRDefault="004A74B8" w:rsidP="004A74B8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9062D7" w:rsidRPr="00E40952" w14:paraId="5331A914" w14:textId="77777777" w:rsidTr="009062D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55B6FF3A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86A273D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C73CD8C" w14:textId="39C7C607" w:rsidR="005F446B" w:rsidRPr="00E40952" w:rsidRDefault="005F446B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1A1471A" w14:textId="73526ABB" w:rsidR="005F446B" w:rsidRPr="00E40952" w:rsidRDefault="00812B76" w:rsidP="008D787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-3</w:t>
            </w:r>
          </w:p>
        </w:tc>
      </w:tr>
      <w:tr w:rsidR="009062D7" w:rsidRPr="00E40952" w14:paraId="3B0EDEBF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33304F30" w14:textId="77777777" w:rsidR="005F446B" w:rsidRPr="00E40952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5F5AC5FE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6ADBF85B" w14:textId="1DC5B387" w:rsidR="005F446B" w:rsidRPr="00E40952" w:rsidRDefault="005F446B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3D3AFE0" w14:textId="3CFF005A" w:rsidR="005F446B" w:rsidRPr="00E40952" w:rsidRDefault="00812B76" w:rsidP="008D787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-3</w:t>
            </w:r>
          </w:p>
        </w:tc>
      </w:tr>
      <w:tr w:rsidR="009062D7" w:rsidRPr="00E40952" w14:paraId="175E4ABF" w14:textId="77777777" w:rsidTr="009062D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44840BF8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8CC06FB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0A58A3A0" w14:textId="74B00CB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589ED39" w14:textId="0E5854A1" w:rsidR="005F446B" w:rsidRPr="00E40952" w:rsidRDefault="00812B76" w:rsidP="008D787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-3</w:t>
            </w:r>
          </w:p>
        </w:tc>
      </w:tr>
      <w:tr w:rsidR="009062D7" w:rsidRPr="00E40952" w14:paraId="0AD90212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17664D38" w14:textId="77777777" w:rsidR="005F446B" w:rsidRPr="00E40952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4AAD09ED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281BDD1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65BCD20" w14:textId="155A5541" w:rsidR="005F446B" w:rsidRPr="00E40952" w:rsidRDefault="00DA6EAA" w:rsidP="008D787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-3</w:t>
            </w:r>
          </w:p>
        </w:tc>
      </w:tr>
      <w:tr w:rsidR="009062D7" w:rsidRPr="00E40952" w14:paraId="022B8118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42311DEB" w14:textId="77777777" w:rsidR="005F446B" w:rsidRPr="00E40952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71558EBE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9193614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73C5F94" w14:textId="433B4275" w:rsidR="005F446B" w:rsidRPr="00E40952" w:rsidRDefault="001B4D36" w:rsidP="008D787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9062D7" w:rsidRPr="00E40952" w14:paraId="2E715C04" w14:textId="77777777" w:rsidTr="009062D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5A041E67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B0F4775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D2C74AD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D84E5D1" w14:textId="293790AC" w:rsidR="005F446B" w:rsidRPr="00E40952" w:rsidRDefault="00DA6EAA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</w:t>
            </w:r>
          </w:p>
        </w:tc>
      </w:tr>
      <w:tr w:rsidR="009062D7" w:rsidRPr="00E40952" w14:paraId="6348D5D7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4DE3DE2B" w14:textId="77777777" w:rsidR="005F446B" w:rsidRPr="00E40952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39CEF3DC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F6B7D06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9A82965" w14:textId="6969F865" w:rsidR="005F446B" w:rsidRPr="00E40952" w:rsidRDefault="0051562D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9062D7" w:rsidRPr="00E40952" w14:paraId="237EC6A3" w14:textId="77777777" w:rsidTr="009062D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7C408440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21E81B6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C91C90A" w14:textId="06D6C844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2120F2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FDA4465" w14:textId="0389EC15" w:rsidR="005F446B" w:rsidRPr="00E40952" w:rsidRDefault="00DA6EAA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</w:t>
            </w:r>
          </w:p>
        </w:tc>
      </w:tr>
      <w:tr w:rsidR="009062D7" w:rsidRPr="00E40952" w14:paraId="0EFEB8E8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51971D13" w14:textId="77777777" w:rsidR="005F446B" w:rsidRPr="00E40952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2D435525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2B9F3FD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2D20B0D" w14:textId="6ED19B3B" w:rsidR="005F446B" w:rsidRPr="00E40952" w:rsidRDefault="001E474E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9062D7" w:rsidRPr="00E40952" w14:paraId="72BB19D9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5D08652F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61EB22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9CDF462" w14:textId="77777777" w:rsidR="005F446B" w:rsidRPr="00E40952" w:rsidRDefault="005F446B" w:rsidP="00F652BB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D25159D" w14:textId="40E664B3" w:rsidR="005F446B" w:rsidRPr="00E40952" w:rsidRDefault="0075357D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</w:t>
            </w:r>
          </w:p>
        </w:tc>
      </w:tr>
      <w:tr w:rsidR="009062D7" w:rsidRPr="00E40952" w14:paraId="322E1749" w14:textId="77777777" w:rsidTr="009062D7">
        <w:trPr>
          <w:trHeight w:val="67"/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0EDB96AA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92FC2E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A5C006E" w14:textId="20E4BC19" w:rsidR="005F446B" w:rsidRPr="00E40952" w:rsidRDefault="005F446B" w:rsidP="00F652BB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68973D9" w14:textId="60D32EE8" w:rsidR="005F446B" w:rsidRPr="00E40952" w:rsidRDefault="000949C1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-4</w:t>
            </w:r>
          </w:p>
        </w:tc>
      </w:tr>
      <w:tr w:rsidR="009062D7" w:rsidRPr="00E40952" w14:paraId="63BC6F63" w14:textId="77777777" w:rsidTr="00BB7D37">
        <w:trPr>
          <w:trHeight w:val="67"/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2D4021FD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064B1EB" w14:textId="5DE552A1" w:rsidR="005F446B" w:rsidRPr="00E40952" w:rsidRDefault="005F446B" w:rsidP="00265636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c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C07BD45" w14:textId="241A51DD" w:rsidR="005F446B" w:rsidRPr="00E40952" w:rsidRDefault="005F446B" w:rsidP="004E6517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For validation, describe how the predictions were calculated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FF4F735" w14:textId="50AD775E" w:rsidR="005F446B" w:rsidRPr="00E40952" w:rsidRDefault="000949C1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</w:t>
            </w:r>
          </w:p>
        </w:tc>
      </w:tr>
      <w:tr w:rsidR="009062D7" w:rsidRPr="00E40952" w14:paraId="55DA9C3B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505DE490" w14:textId="77777777" w:rsidR="005F446B" w:rsidRPr="00E40952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3D1644B3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7E9858C6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592A542" w14:textId="0E7B78FA" w:rsidR="005F446B" w:rsidRPr="00E40952" w:rsidRDefault="000949C1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-4</w:t>
            </w:r>
          </w:p>
        </w:tc>
      </w:tr>
      <w:tr w:rsidR="009062D7" w:rsidRPr="00E40952" w14:paraId="5EB2C459" w14:textId="77777777" w:rsidTr="009062D7">
        <w:trPr>
          <w:trHeight w:val="67"/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3EA879AC" w14:textId="77777777" w:rsidR="005F446B" w:rsidRPr="00E40952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60508716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e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3027AD1" w14:textId="62AFFA59" w:rsidR="005F446B" w:rsidRPr="00E40952" w:rsidRDefault="005F446B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any model updating (e.g., recalibration) arising from the validation, if done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12E77B2" w14:textId="043A768E" w:rsidR="005F446B" w:rsidRPr="00E40952" w:rsidRDefault="000949C1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-4</w:t>
            </w:r>
          </w:p>
        </w:tc>
      </w:tr>
      <w:tr w:rsidR="009062D7" w:rsidRPr="00E40952" w14:paraId="1E27177F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0B237EA0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BBD7000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609F282F" w14:textId="77777777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4D5839E" w14:textId="3C093299" w:rsidR="005F446B" w:rsidRPr="00E40952" w:rsidRDefault="00624701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9062D7" w:rsidRPr="00E40952" w14:paraId="729BFE4C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5CBD2778" w14:textId="4496A21B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Development vs. valid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FA0199B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2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502D24A" w14:textId="0F9A737B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84A39E6" w14:textId="27AD6C49" w:rsidR="005F446B" w:rsidRPr="00E40952" w:rsidRDefault="007C4F63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-3</w:t>
            </w:r>
          </w:p>
        </w:tc>
      </w:tr>
      <w:tr w:rsidR="00851557" w:rsidRPr="00E40952" w14:paraId="113B562C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059A7306" w14:textId="12BEB381" w:rsidR="00851557" w:rsidRPr="00E40952" w:rsidRDefault="00851557" w:rsidP="00851557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9062D7" w:rsidRPr="00E40952" w14:paraId="36F4CBBF" w14:textId="77777777" w:rsidTr="009062D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2C657F2F" w14:textId="77777777" w:rsidR="005F446B" w:rsidRPr="00E40952" w:rsidRDefault="005F446B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CCCED47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8757982" w14:textId="5E6B68E4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DC3432C" w14:textId="3AA51BC9" w:rsidR="005F446B" w:rsidRPr="00E40952" w:rsidRDefault="007C4F63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-5</w:t>
            </w:r>
          </w:p>
        </w:tc>
      </w:tr>
      <w:tr w:rsidR="009062D7" w:rsidRPr="00E40952" w14:paraId="14F4C4C5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68393347" w14:textId="77777777" w:rsidR="005F446B" w:rsidRPr="00E40952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75712346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959F76D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B75E592" w14:textId="5061757F" w:rsidR="005F446B" w:rsidRPr="00E40952" w:rsidRDefault="00643D19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, 6</w:t>
            </w:r>
          </w:p>
        </w:tc>
      </w:tr>
      <w:tr w:rsidR="009062D7" w:rsidRPr="00E40952" w14:paraId="16FA1098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0D2D6BEC" w14:textId="77777777" w:rsidR="005F446B" w:rsidRPr="00E40952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2291F29C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c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7D941C6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4BD2324" w14:textId="1F141F17" w:rsidR="005F446B" w:rsidRPr="00E40952" w:rsidRDefault="00643D19" w:rsidP="00F652BB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5</w:t>
            </w:r>
          </w:p>
        </w:tc>
      </w:tr>
      <w:tr w:rsidR="009062D7" w:rsidRPr="00E40952" w14:paraId="34AE11C6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6AB83ABC" w14:textId="77777777" w:rsidR="005F446B" w:rsidRPr="00E40952" w:rsidRDefault="005F446B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8B2374F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90469DF" w14:textId="5AF00065" w:rsidR="005F446B" w:rsidRPr="00E40952" w:rsidRDefault="005F446B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95E60A2" w14:textId="0A0DD07C" w:rsidR="005F446B" w:rsidRPr="00E40952" w:rsidRDefault="0055027D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-7</w:t>
            </w:r>
          </w:p>
        </w:tc>
      </w:tr>
      <w:tr w:rsidR="009062D7" w:rsidRPr="00E40952" w14:paraId="00374FA8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14ECBA90" w14:textId="77777777" w:rsidR="005F446B" w:rsidRPr="00E40952" w:rsidRDefault="005F446B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-updating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8BDF3C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7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15D6368A" w14:textId="067583C2" w:rsidR="005F446B" w:rsidRPr="00E40952" w:rsidRDefault="005F446B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f done, report the results from any model updating (i.e., model specification, model performance)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5F702E8" w14:textId="7CBEECA6" w:rsidR="005F446B" w:rsidRPr="00E40952" w:rsidRDefault="0055027D" w:rsidP="00F652BB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6-7</w:t>
            </w:r>
          </w:p>
        </w:tc>
      </w:tr>
      <w:tr w:rsidR="00DF4734" w:rsidRPr="00E40952" w14:paraId="4A0228C0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390D3049" w14:textId="79DC8C60" w:rsidR="00DF4734" w:rsidRPr="00E40952" w:rsidRDefault="00DF4734" w:rsidP="00DF4734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9062D7" w:rsidRPr="00E40952" w14:paraId="5B351702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4FE22B7C" w14:textId="77777777" w:rsidR="005F446B" w:rsidRPr="00E40952" w:rsidRDefault="005F446B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2AB16CE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757B4417" w14:textId="40514EE3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4F0212A" w14:textId="66D46FC6" w:rsidR="005F446B" w:rsidRPr="00E40952" w:rsidRDefault="00164AFB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-7</w:t>
            </w:r>
          </w:p>
        </w:tc>
      </w:tr>
      <w:tr w:rsidR="009062D7" w:rsidRPr="00E40952" w14:paraId="3AB875B3" w14:textId="77777777" w:rsidTr="009062D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1EC07DE5" w14:textId="77777777" w:rsidR="005F446B" w:rsidRPr="00E40952" w:rsidRDefault="005F446B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9AA8FAF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A10B17F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D763411" w14:textId="2F6614BA" w:rsidR="005F446B" w:rsidRPr="00E40952" w:rsidRDefault="00164AFB" w:rsidP="00F652BB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9062D7" w:rsidRPr="00E40952" w14:paraId="135E0C64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518821E1" w14:textId="77777777" w:rsidR="005F446B" w:rsidRPr="00E40952" w:rsidRDefault="005F446B" w:rsidP="001051E3">
            <w:pPr>
              <w:spacing w:after="0" w:line="240" w:lineRule="auto"/>
              <w:ind w:left="15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6E888403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77F37091" w14:textId="4D96068A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13257C5" w14:textId="041978E4" w:rsidR="005F446B" w:rsidRPr="00E40952" w:rsidRDefault="00164AFB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9062D7" w:rsidRPr="00E40952" w14:paraId="46F40158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1A0E1A6B" w14:textId="77777777" w:rsidR="005F446B" w:rsidRPr="00E40952" w:rsidRDefault="005F446B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A18364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7977E2A" w14:textId="77777777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9CFE0E8" w14:textId="7C00F325" w:rsidR="005F446B" w:rsidRPr="00E40952" w:rsidRDefault="00164AFB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DF4734" w:rsidRPr="00E40952" w14:paraId="11296BE0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4CD7E2ED" w14:textId="50FB799B" w:rsidR="00DF4734" w:rsidRPr="00E40952" w:rsidRDefault="00DF4734" w:rsidP="00DF4734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9062D7" w:rsidRPr="00E40952" w14:paraId="31F5E5D1" w14:textId="77777777" w:rsidTr="009062D7">
        <w:trPr>
          <w:jc w:val="center"/>
        </w:trPr>
        <w:tc>
          <w:tcPr>
            <w:tcW w:w="1620" w:type="dxa"/>
            <w:shd w:val="clear" w:color="auto" w:fill="auto"/>
          </w:tcPr>
          <w:p w14:paraId="7D1C38AD" w14:textId="77777777" w:rsidR="005F446B" w:rsidRPr="00E40952" w:rsidRDefault="005F446B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EB74FE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1D49573B" w14:textId="503ECC91" w:rsidR="005F446B" w:rsidRPr="00E40952" w:rsidRDefault="005F446B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1A42A42" w14:textId="358EC9F6" w:rsidR="005F446B" w:rsidRPr="00E40952" w:rsidRDefault="00070712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</w:t>
            </w:r>
          </w:p>
        </w:tc>
      </w:tr>
      <w:tr w:rsidR="009062D7" w:rsidRPr="00E40952" w14:paraId="0B275E10" w14:textId="77777777" w:rsidTr="009062D7">
        <w:trPr>
          <w:jc w:val="center"/>
        </w:trPr>
        <w:tc>
          <w:tcPr>
            <w:tcW w:w="1620" w:type="dxa"/>
            <w:shd w:val="clear" w:color="auto" w:fill="auto"/>
          </w:tcPr>
          <w:p w14:paraId="417E5379" w14:textId="77777777" w:rsidR="005F446B" w:rsidRPr="00E40952" w:rsidRDefault="005F446B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6552CE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62B35249" w14:textId="77777777" w:rsidR="005F446B" w:rsidRPr="00E40952" w:rsidRDefault="005F446B" w:rsidP="00F652BB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46894F6" w14:textId="4A989CE5" w:rsidR="005F446B" w:rsidRPr="00E40952" w:rsidRDefault="00070712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</w:t>
            </w:r>
          </w:p>
        </w:tc>
      </w:tr>
    </w:tbl>
    <w:p w14:paraId="674E0A96" w14:textId="77777777" w:rsidR="002400F7" w:rsidRDefault="002400F7" w:rsidP="002400F7">
      <w:pPr>
        <w:ind w:left="-851" w:right="-857" w:firstLine="0"/>
        <w:rPr>
          <w:sz w:val="16"/>
          <w:szCs w:val="16"/>
        </w:rPr>
      </w:pPr>
    </w:p>
    <w:p w14:paraId="22568305" w14:textId="5731E99F" w:rsidR="000659B0" w:rsidRPr="002400F7" w:rsidRDefault="002400F7" w:rsidP="002400F7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</w:t>
      </w:r>
      <w:r w:rsidR="00603B1C">
        <w:rPr>
          <w:sz w:val="16"/>
          <w:szCs w:val="16"/>
        </w:rPr>
        <w:t>.</w:t>
      </w:r>
    </w:p>
    <w:sectPr w:rsidR="000659B0" w:rsidRPr="002400F7" w:rsidSect="00020F8C">
      <w:headerReference w:type="default" r:id="rId6"/>
      <w:pgSz w:w="11901" w:h="16817"/>
      <w:pgMar w:top="1134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A9DB61" w14:textId="77777777" w:rsidR="00F652BB" w:rsidRDefault="00F652BB" w:rsidP="006F1BF0">
      <w:pPr>
        <w:spacing w:after="0" w:line="240" w:lineRule="auto"/>
      </w:pPr>
      <w:r>
        <w:separator/>
      </w:r>
    </w:p>
  </w:endnote>
  <w:endnote w:type="continuationSeparator" w:id="0">
    <w:p w14:paraId="6E8A1D64" w14:textId="77777777" w:rsidR="00F652BB" w:rsidRDefault="00F652BB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ED2CC2" w14:textId="77777777" w:rsidR="00F652BB" w:rsidRDefault="00F652BB" w:rsidP="006F1BF0">
      <w:pPr>
        <w:spacing w:after="0" w:line="240" w:lineRule="auto"/>
      </w:pPr>
      <w:r>
        <w:separator/>
      </w:r>
    </w:p>
  </w:footnote>
  <w:footnote w:type="continuationSeparator" w:id="0">
    <w:p w14:paraId="612E2DC8" w14:textId="77777777" w:rsidR="00F652BB" w:rsidRDefault="00F652BB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8EAC67" w14:textId="315398DE" w:rsidR="00F652BB" w:rsidRDefault="00F652BB" w:rsidP="00C34BF1">
    <w:pPr>
      <w:pStyle w:val="Header"/>
      <w:ind w:left="-851" w:firstLine="0"/>
    </w:pPr>
    <w:r>
      <w:t>TRIPOD Checklist: Prediction Model Validation</w:t>
    </w:r>
    <w:r w:rsidR="002120F2">
      <w:rPr>
        <w:noProof/>
        <w:lang w:val="en-US"/>
      </w:rPr>
      <w:drawing>
        <wp:anchor distT="0" distB="0" distL="114300" distR="114300" simplePos="0" relativeHeight="251659264" behindDoc="0" locked="0" layoutInCell="1" allowOverlap="1" wp14:anchorId="6F1C5104" wp14:editId="2C5D0007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1MzEzMTAwNbIwszBR0lEKTi0uzszPAykwqQUAhh7CRiwAAAA="/>
  </w:docVars>
  <w:rsids>
    <w:rsidRoot w:val="006F1BF0"/>
    <w:rsid w:val="00020F8C"/>
    <w:rsid w:val="000273C3"/>
    <w:rsid w:val="00032096"/>
    <w:rsid w:val="00064176"/>
    <w:rsid w:val="000659B0"/>
    <w:rsid w:val="00070712"/>
    <w:rsid w:val="000745CE"/>
    <w:rsid w:val="000949C1"/>
    <w:rsid w:val="000B40C1"/>
    <w:rsid w:val="000F4DE8"/>
    <w:rsid w:val="001051E3"/>
    <w:rsid w:val="00164AFB"/>
    <w:rsid w:val="00165195"/>
    <w:rsid w:val="00165FF9"/>
    <w:rsid w:val="00177988"/>
    <w:rsid w:val="00182468"/>
    <w:rsid w:val="001B3FCE"/>
    <w:rsid w:val="001B4D36"/>
    <w:rsid w:val="001C4655"/>
    <w:rsid w:val="001E474E"/>
    <w:rsid w:val="002120F2"/>
    <w:rsid w:val="00234F9F"/>
    <w:rsid w:val="002400F7"/>
    <w:rsid w:val="00265636"/>
    <w:rsid w:val="00282268"/>
    <w:rsid w:val="0030203E"/>
    <w:rsid w:val="003E7155"/>
    <w:rsid w:val="003F4126"/>
    <w:rsid w:val="0047739A"/>
    <w:rsid w:val="00483702"/>
    <w:rsid w:val="004A74B8"/>
    <w:rsid w:val="004C2750"/>
    <w:rsid w:val="004C2800"/>
    <w:rsid w:val="004E6517"/>
    <w:rsid w:val="0051562D"/>
    <w:rsid w:val="0055027D"/>
    <w:rsid w:val="00566C99"/>
    <w:rsid w:val="00581B4E"/>
    <w:rsid w:val="005A13BA"/>
    <w:rsid w:val="005F446B"/>
    <w:rsid w:val="00603B1C"/>
    <w:rsid w:val="00624701"/>
    <w:rsid w:val="006267E9"/>
    <w:rsid w:val="00643D19"/>
    <w:rsid w:val="0066069B"/>
    <w:rsid w:val="006630C4"/>
    <w:rsid w:val="00677E77"/>
    <w:rsid w:val="006D6F13"/>
    <w:rsid w:val="006F1BF0"/>
    <w:rsid w:val="00704584"/>
    <w:rsid w:val="007333E2"/>
    <w:rsid w:val="0075357D"/>
    <w:rsid w:val="00764CD4"/>
    <w:rsid w:val="00786340"/>
    <w:rsid w:val="007B5C44"/>
    <w:rsid w:val="007C4F63"/>
    <w:rsid w:val="00812B76"/>
    <w:rsid w:val="00851557"/>
    <w:rsid w:val="0087448A"/>
    <w:rsid w:val="008D7879"/>
    <w:rsid w:val="009062D7"/>
    <w:rsid w:val="009473D8"/>
    <w:rsid w:val="00955CAB"/>
    <w:rsid w:val="00964E2D"/>
    <w:rsid w:val="009C6198"/>
    <w:rsid w:val="00A023DB"/>
    <w:rsid w:val="00AC5F77"/>
    <w:rsid w:val="00B10311"/>
    <w:rsid w:val="00B23856"/>
    <w:rsid w:val="00B8331B"/>
    <w:rsid w:val="00B90FF2"/>
    <w:rsid w:val="00B95FA8"/>
    <w:rsid w:val="00BA2203"/>
    <w:rsid w:val="00BB7D37"/>
    <w:rsid w:val="00BE1F16"/>
    <w:rsid w:val="00C0657C"/>
    <w:rsid w:val="00C34BF1"/>
    <w:rsid w:val="00C573D0"/>
    <w:rsid w:val="00C765D8"/>
    <w:rsid w:val="00C77BC5"/>
    <w:rsid w:val="00CA3973"/>
    <w:rsid w:val="00D0594B"/>
    <w:rsid w:val="00DA6EAA"/>
    <w:rsid w:val="00DC06F9"/>
    <w:rsid w:val="00DE0D3B"/>
    <w:rsid w:val="00DF4734"/>
    <w:rsid w:val="00E33B0A"/>
    <w:rsid w:val="00E40952"/>
    <w:rsid w:val="00E45712"/>
    <w:rsid w:val="00EB4AE5"/>
    <w:rsid w:val="00ED4B64"/>
    <w:rsid w:val="00EE45C4"/>
    <w:rsid w:val="00F11A91"/>
    <w:rsid w:val="00F15CB9"/>
    <w:rsid w:val="00F652BB"/>
    <w:rsid w:val="00F8791C"/>
    <w:rsid w:val="00F9636D"/>
    <w:rsid w:val="00FE4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04ADC57"/>
  <w14:defaultImageDpi w14:val="300"/>
  <w15:docId w15:val="{85911A20-CF88-4139-948F-1D8AA79DF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55CA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5CAB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55CA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5CAB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643</Words>
  <Characters>366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Oxford</Company>
  <LinksUpToDate>false</LinksUpToDate>
  <CharactersWithSpaces>430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Validation only</dc:title>
  <dc:subject/>
  <dc:creator>Gary  Collins</dc:creator>
  <cp:keywords/>
  <dc:description/>
  <cp:lastModifiedBy>Vera Buss</cp:lastModifiedBy>
  <cp:revision>34</cp:revision>
  <cp:lastPrinted>2014-10-10T14:41:00Z</cp:lastPrinted>
  <dcterms:created xsi:type="dcterms:W3CDTF">2021-05-27T04:51:00Z</dcterms:created>
  <dcterms:modified xsi:type="dcterms:W3CDTF">2021-11-19T09:26:00Z</dcterms:modified>
  <cp:category/>
</cp:coreProperties>
</file>